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6F55C" w14:textId="7F4ECFAC" w:rsidR="00D9216D" w:rsidRPr="00442AD7" w:rsidRDefault="00AD020C" w:rsidP="00D9216D">
      <w:pPr>
        <w:pStyle w:val="Heading2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5 </w:t>
      </w:r>
      <w:r w:rsidR="00652A2C">
        <w:rPr>
          <w:rFonts w:ascii="Times New Roman" w:hAnsi="Times New Roman" w:cs="Times New Roman"/>
          <w:b/>
          <w:color w:val="auto"/>
          <w:sz w:val="24"/>
          <w:szCs w:val="24"/>
        </w:rPr>
        <w:t>Table</w:t>
      </w:r>
      <w:bookmarkStart w:id="0" w:name="_GoBack"/>
      <w:bookmarkEnd w:id="0"/>
      <w:r w:rsidR="00C076B6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D9216D" w:rsidRPr="00442AD7">
        <w:rPr>
          <w:rFonts w:ascii="Times New Roman" w:hAnsi="Times New Roman" w:cs="Times New Roman"/>
          <w:b/>
          <w:color w:val="auto"/>
          <w:sz w:val="24"/>
          <w:szCs w:val="24"/>
        </w:rPr>
        <w:t>Disadvantages of AI in medicine</w:t>
      </w:r>
    </w:p>
    <w:tbl>
      <w:tblPr>
        <w:tblStyle w:val="TableGrid"/>
        <w:tblW w:w="6217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416"/>
        <w:gridCol w:w="995"/>
        <w:gridCol w:w="853"/>
        <w:gridCol w:w="851"/>
        <w:gridCol w:w="851"/>
        <w:gridCol w:w="851"/>
        <w:gridCol w:w="851"/>
        <w:gridCol w:w="851"/>
        <w:gridCol w:w="851"/>
        <w:gridCol w:w="851"/>
        <w:gridCol w:w="853"/>
        <w:gridCol w:w="712"/>
        <w:gridCol w:w="19"/>
        <w:gridCol w:w="821"/>
      </w:tblGrid>
      <w:tr w:rsidR="00D9216D" w:rsidRPr="00442AD7" w14:paraId="5E2989DE" w14:textId="77777777" w:rsidTr="00165E31">
        <w:trPr>
          <w:trHeight w:val="920"/>
        </w:trPr>
        <w:tc>
          <w:tcPr>
            <w:tcW w:w="609" w:type="pct"/>
            <w:vMerge w:val="restart"/>
          </w:tcPr>
          <w:p w14:paraId="76BF7953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428" w:type="pct"/>
            <w:vMerge w:val="restart"/>
          </w:tcPr>
          <w:p w14:paraId="2A9E5A1E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 xml:space="preserve">N </w:t>
            </w:r>
          </w:p>
          <w:p w14:paraId="17F3F935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96" w:type="pct"/>
            <w:gridSpan w:val="9"/>
          </w:tcPr>
          <w:p w14:paraId="05AC2499" w14:textId="77777777" w:rsidR="00D9216D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 xml:space="preserve">1 = I do not agree at all - 9 = I completely agree </w:t>
            </w:r>
          </w:p>
          <w:p w14:paraId="3804B9DB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(%)</w:t>
            </w:r>
          </w:p>
        </w:tc>
        <w:tc>
          <w:tcPr>
            <w:tcW w:w="306" w:type="pct"/>
            <w:vMerge w:val="restart"/>
          </w:tcPr>
          <w:p w14:paraId="285AC9D9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>Median</w:t>
            </w:r>
            <w:r>
              <w:rPr>
                <w:rFonts w:ascii="Times New Roman" w:hAnsi="Times New Roman" w:cs="Times New Roman"/>
                <w:b/>
              </w:rPr>
              <w:t>, Mean</w:t>
            </w:r>
          </w:p>
        </w:tc>
        <w:tc>
          <w:tcPr>
            <w:tcW w:w="361" w:type="pct"/>
            <w:gridSpan w:val="2"/>
            <w:vMerge w:val="restart"/>
          </w:tcPr>
          <w:p w14:paraId="3DFE41A7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>Inter-quartile range</w:t>
            </w:r>
          </w:p>
        </w:tc>
      </w:tr>
      <w:tr w:rsidR="00D9216D" w:rsidRPr="00442AD7" w14:paraId="7763FC26" w14:textId="77777777" w:rsidTr="00165E31">
        <w:trPr>
          <w:trHeight w:val="920"/>
        </w:trPr>
        <w:tc>
          <w:tcPr>
            <w:tcW w:w="609" w:type="pct"/>
            <w:vMerge/>
          </w:tcPr>
          <w:p w14:paraId="7A9B008E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vMerge/>
          </w:tcPr>
          <w:p w14:paraId="277151E8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</w:tcPr>
          <w:p w14:paraId="415FF0BF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6" w:type="pct"/>
          </w:tcPr>
          <w:p w14:paraId="18A3A376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6" w:type="pct"/>
          </w:tcPr>
          <w:p w14:paraId="58C291B3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6" w:type="pct"/>
          </w:tcPr>
          <w:p w14:paraId="3B5C63D5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6" w:type="pct"/>
          </w:tcPr>
          <w:p w14:paraId="626EBA1E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6" w:type="pct"/>
          </w:tcPr>
          <w:p w14:paraId="4CE705A3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6" w:type="pct"/>
          </w:tcPr>
          <w:p w14:paraId="55D017E7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6" w:type="pct"/>
          </w:tcPr>
          <w:p w14:paraId="2B31E305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7" w:type="pct"/>
          </w:tcPr>
          <w:p w14:paraId="33DEF216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6" w:type="pct"/>
            <w:vMerge/>
          </w:tcPr>
          <w:p w14:paraId="0AFA0379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gridSpan w:val="2"/>
            <w:vMerge/>
          </w:tcPr>
          <w:p w14:paraId="3463E564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9216D" w:rsidRPr="00442AD7" w14:paraId="4A4F1EC8" w14:textId="77777777" w:rsidTr="00165E31">
        <w:tc>
          <w:tcPr>
            <w:tcW w:w="5000" w:type="pct"/>
            <w:gridSpan w:val="14"/>
          </w:tcPr>
          <w:p w14:paraId="51CD414E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How important do you consider the following possible disadvantages of using artificial intelligence in medicine? </w:t>
            </w:r>
          </w:p>
        </w:tc>
      </w:tr>
      <w:tr w:rsidR="00D9216D" w:rsidRPr="00442AD7" w14:paraId="2EE9F7F1" w14:textId="77777777" w:rsidTr="00165E31">
        <w:tc>
          <w:tcPr>
            <w:tcW w:w="609" w:type="pct"/>
          </w:tcPr>
          <w:p w14:paraId="585CC981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Cannot be used for advice in unforeseen situations</w:t>
            </w:r>
          </w:p>
          <w:p w14:paraId="7AAB3473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due to insufficient information </w:t>
            </w:r>
          </w:p>
        </w:tc>
        <w:tc>
          <w:tcPr>
            <w:tcW w:w="428" w:type="pct"/>
          </w:tcPr>
          <w:p w14:paraId="150810C6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367" w:type="pct"/>
          </w:tcPr>
          <w:p w14:paraId="71782C1B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</w:t>
            </w:r>
          </w:p>
          <w:p w14:paraId="2A410025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366" w:type="pct"/>
          </w:tcPr>
          <w:p w14:paraId="1AAF5A7E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</w:t>
            </w:r>
          </w:p>
          <w:p w14:paraId="542F5F73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366" w:type="pct"/>
          </w:tcPr>
          <w:p w14:paraId="386DAA26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8</w:t>
            </w:r>
          </w:p>
          <w:p w14:paraId="622558CE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2)</w:t>
            </w:r>
          </w:p>
        </w:tc>
        <w:tc>
          <w:tcPr>
            <w:tcW w:w="366" w:type="pct"/>
          </w:tcPr>
          <w:p w14:paraId="4DCCD158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1</w:t>
            </w:r>
          </w:p>
          <w:p w14:paraId="4587F622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.8)</w:t>
            </w:r>
          </w:p>
        </w:tc>
        <w:tc>
          <w:tcPr>
            <w:tcW w:w="366" w:type="pct"/>
          </w:tcPr>
          <w:p w14:paraId="0BFA560A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1</w:t>
            </w:r>
          </w:p>
          <w:p w14:paraId="1DC36F63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6.3)</w:t>
            </w:r>
          </w:p>
        </w:tc>
        <w:tc>
          <w:tcPr>
            <w:tcW w:w="366" w:type="pct"/>
          </w:tcPr>
          <w:p w14:paraId="6D94F3D1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2</w:t>
            </w:r>
          </w:p>
          <w:p w14:paraId="065A8460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0.1)</w:t>
            </w:r>
          </w:p>
        </w:tc>
        <w:tc>
          <w:tcPr>
            <w:tcW w:w="366" w:type="pct"/>
          </w:tcPr>
          <w:p w14:paraId="59951CA2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63</w:t>
            </w:r>
          </w:p>
          <w:p w14:paraId="487850D0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366" w:type="pct"/>
          </w:tcPr>
          <w:p w14:paraId="4AC10CDC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41</w:t>
            </w:r>
          </w:p>
          <w:p w14:paraId="6B1730D5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9.6)</w:t>
            </w:r>
          </w:p>
        </w:tc>
        <w:tc>
          <w:tcPr>
            <w:tcW w:w="367" w:type="pct"/>
          </w:tcPr>
          <w:p w14:paraId="73B93E35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14</w:t>
            </w:r>
          </w:p>
          <w:p w14:paraId="24946793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6.3)</w:t>
            </w:r>
          </w:p>
        </w:tc>
        <w:tc>
          <w:tcPr>
            <w:tcW w:w="314" w:type="pct"/>
            <w:gridSpan w:val="2"/>
          </w:tcPr>
          <w:p w14:paraId="6C5630AA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7.3</w:t>
            </w:r>
          </w:p>
        </w:tc>
        <w:tc>
          <w:tcPr>
            <w:tcW w:w="353" w:type="pct"/>
          </w:tcPr>
          <w:p w14:paraId="4195E7CA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</w:tc>
      </w:tr>
      <w:tr w:rsidR="00D9216D" w:rsidRPr="00442AD7" w14:paraId="39C3E2B3" w14:textId="77777777" w:rsidTr="00165E31">
        <w:tc>
          <w:tcPr>
            <w:tcW w:w="609" w:type="pct"/>
          </w:tcPr>
          <w:p w14:paraId="60D99DEF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Not flexible enough to be used for every patient </w:t>
            </w:r>
          </w:p>
        </w:tc>
        <w:tc>
          <w:tcPr>
            <w:tcW w:w="428" w:type="pct"/>
          </w:tcPr>
          <w:p w14:paraId="178CBB4F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367" w:type="pct"/>
          </w:tcPr>
          <w:p w14:paraId="0CFA853E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2</w:t>
            </w:r>
          </w:p>
          <w:p w14:paraId="01D65034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5)</w:t>
            </w:r>
          </w:p>
        </w:tc>
        <w:tc>
          <w:tcPr>
            <w:tcW w:w="366" w:type="pct"/>
          </w:tcPr>
          <w:p w14:paraId="15CF829B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5</w:t>
            </w:r>
          </w:p>
          <w:p w14:paraId="54D23220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4.3)</w:t>
            </w:r>
          </w:p>
        </w:tc>
        <w:tc>
          <w:tcPr>
            <w:tcW w:w="366" w:type="pct"/>
          </w:tcPr>
          <w:p w14:paraId="1ED9E0DA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4</w:t>
            </w:r>
          </w:p>
          <w:p w14:paraId="2793BBE7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5.4)</w:t>
            </w:r>
          </w:p>
        </w:tc>
        <w:tc>
          <w:tcPr>
            <w:tcW w:w="366" w:type="pct"/>
          </w:tcPr>
          <w:p w14:paraId="699C42F0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9</w:t>
            </w:r>
          </w:p>
          <w:p w14:paraId="2AC0EFF8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4.8)</w:t>
            </w:r>
          </w:p>
        </w:tc>
        <w:tc>
          <w:tcPr>
            <w:tcW w:w="366" w:type="pct"/>
          </w:tcPr>
          <w:p w14:paraId="46C2BD75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5</w:t>
            </w:r>
          </w:p>
          <w:p w14:paraId="37EB0C78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5.5)</w:t>
            </w:r>
          </w:p>
        </w:tc>
        <w:tc>
          <w:tcPr>
            <w:tcW w:w="366" w:type="pct"/>
          </w:tcPr>
          <w:p w14:paraId="4F4A1EB3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8</w:t>
            </w:r>
          </w:p>
          <w:p w14:paraId="6988A153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366" w:type="pct"/>
          </w:tcPr>
          <w:p w14:paraId="39A1E75C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37</w:t>
            </w:r>
          </w:p>
          <w:p w14:paraId="13359814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6.8)</w:t>
            </w:r>
          </w:p>
        </w:tc>
        <w:tc>
          <w:tcPr>
            <w:tcW w:w="366" w:type="pct"/>
          </w:tcPr>
          <w:p w14:paraId="0A180113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04</w:t>
            </w:r>
          </w:p>
          <w:p w14:paraId="55EDE628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5)</w:t>
            </w:r>
          </w:p>
        </w:tc>
        <w:tc>
          <w:tcPr>
            <w:tcW w:w="367" w:type="pct"/>
          </w:tcPr>
          <w:p w14:paraId="22A36579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02</w:t>
            </w:r>
          </w:p>
          <w:p w14:paraId="71789DBC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4.8)</w:t>
            </w:r>
          </w:p>
        </w:tc>
        <w:tc>
          <w:tcPr>
            <w:tcW w:w="314" w:type="pct"/>
            <w:gridSpan w:val="2"/>
          </w:tcPr>
          <w:p w14:paraId="3B4819C7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6.9</w:t>
            </w:r>
          </w:p>
        </w:tc>
        <w:tc>
          <w:tcPr>
            <w:tcW w:w="353" w:type="pct"/>
          </w:tcPr>
          <w:p w14:paraId="5811B119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</w:tr>
      <w:tr w:rsidR="00D9216D" w:rsidRPr="00442AD7" w14:paraId="6EC7E483" w14:textId="77777777" w:rsidTr="00165E31">
        <w:tc>
          <w:tcPr>
            <w:tcW w:w="609" w:type="pct"/>
          </w:tcPr>
          <w:p w14:paraId="2ADCC5F8" w14:textId="1CE87F4B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  <w:lang w:val="en-US"/>
              </w:rPr>
              <w:t xml:space="preserve">Can amplify biases that </w:t>
            </w:r>
            <w:r w:rsidRPr="00442AD7">
              <w:rPr>
                <w:rFonts w:ascii="Times New Roman" w:hAnsi="Times New Roman" w:cs="Times New Roman"/>
                <w:lang w:val="en-US"/>
              </w:rPr>
              <w:lastRenderedPageBreak/>
              <w:t xml:space="preserve">already exist in data sets and </w:t>
            </w:r>
            <w:r w:rsidR="00130546">
              <w:rPr>
                <w:rFonts w:ascii="Times New Roman" w:hAnsi="Times New Roman" w:cs="Times New Roman"/>
                <w:lang w:val="en-US"/>
              </w:rPr>
              <w:t>lead</w:t>
            </w:r>
            <w:r w:rsidRPr="00442AD7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="00130546">
              <w:rPr>
                <w:rFonts w:ascii="Times New Roman" w:hAnsi="Times New Roman" w:cs="Times New Roman"/>
                <w:lang w:val="en-US"/>
              </w:rPr>
              <w:t xml:space="preserve">patient </w:t>
            </w:r>
            <w:r w:rsidRPr="00442AD7">
              <w:rPr>
                <w:rFonts w:ascii="Times New Roman" w:hAnsi="Times New Roman" w:cs="Times New Roman"/>
                <w:lang w:val="en-US"/>
              </w:rPr>
              <w:t>discriminat</w:t>
            </w:r>
            <w:r w:rsidR="00130546">
              <w:rPr>
                <w:rFonts w:ascii="Times New Roman" w:hAnsi="Times New Roman" w:cs="Times New Roman"/>
                <w:lang w:val="en-US"/>
              </w:rPr>
              <w:t>ion</w:t>
            </w:r>
            <w:r w:rsidRPr="00442AD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28" w:type="pct"/>
          </w:tcPr>
          <w:p w14:paraId="72A385DF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>812</w:t>
            </w:r>
          </w:p>
        </w:tc>
        <w:tc>
          <w:tcPr>
            <w:tcW w:w="367" w:type="pct"/>
          </w:tcPr>
          <w:p w14:paraId="0653A07F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8</w:t>
            </w:r>
          </w:p>
          <w:p w14:paraId="5140CB94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.4)</w:t>
            </w:r>
          </w:p>
        </w:tc>
        <w:tc>
          <w:tcPr>
            <w:tcW w:w="366" w:type="pct"/>
          </w:tcPr>
          <w:p w14:paraId="3DCEC362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0</w:t>
            </w:r>
          </w:p>
          <w:p w14:paraId="402A5F8B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6.2)</w:t>
            </w:r>
          </w:p>
        </w:tc>
        <w:tc>
          <w:tcPr>
            <w:tcW w:w="366" w:type="pct"/>
          </w:tcPr>
          <w:p w14:paraId="34A02247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3</w:t>
            </w:r>
          </w:p>
          <w:p w14:paraId="7E4FBBE8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7.8)</w:t>
            </w:r>
          </w:p>
        </w:tc>
        <w:tc>
          <w:tcPr>
            <w:tcW w:w="366" w:type="pct"/>
          </w:tcPr>
          <w:p w14:paraId="53E8A360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1</w:t>
            </w:r>
          </w:p>
          <w:p w14:paraId="1ED06987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7.5)</w:t>
            </w:r>
          </w:p>
        </w:tc>
        <w:tc>
          <w:tcPr>
            <w:tcW w:w="366" w:type="pct"/>
          </w:tcPr>
          <w:p w14:paraId="3C6D16BE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4</w:t>
            </w:r>
          </w:p>
          <w:p w14:paraId="400E416D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>(10.3)</w:t>
            </w:r>
          </w:p>
        </w:tc>
        <w:tc>
          <w:tcPr>
            <w:tcW w:w="366" w:type="pct"/>
          </w:tcPr>
          <w:p w14:paraId="7DF0DA98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>119</w:t>
            </w:r>
          </w:p>
          <w:p w14:paraId="1BFEFDEB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>(14.7)</w:t>
            </w:r>
          </w:p>
        </w:tc>
        <w:tc>
          <w:tcPr>
            <w:tcW w:w="366" w:type="pct"/>
          </w:tcPr>
          <w:p w14:paraId="205FEE39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>167</w:t>
            </w:r>
          </w:p>
          <w:p w14:paraId="1B42CFFC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>(20.6)</w:t>
            </w:r>
          </w:p>
        </w:tc>
        <w:tc>
          <w:tcPr>
            <w:tcW w:w="366" w:type="pct"/>
          </w:tcPr>
          <w:p w14:paraId="6D31B0C4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>127</w:t>
            </w:r>
          </w:p>
          <w:p w14:paraId="26572E37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>(15.6)</w:t>
            </w:r>
          </w:p>
        </w:tc>
        <w:tc>
          <w:tcPr>
            <w:tcW w:w="367" w:type="pct"/>
          </w:tcPr>
          <w:p w14:paraId="7994B3BE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>113</w:t>
            </w:r>
          </w:p>
          <w:p w14:paraId="58C06FF7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>(13.9)</w:t>
            </w:r>
          </w:p>
        </w:tc>
        <w:tc>
          <w:tcPr>
            <w:tcW w:w="314" w:type="pct"/>
            <w:gridSpan w:val="2"/>
          </w:tcPr>
          <w:p w14:paraId="69943EF4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>7</w:t>
            </w:r>
            <w:r>
              <w:rPr>
                <w:rFonts w:ascii="Times New Roman" w:hAnsi="Times New Roman" w:cs="Times New Roman"/>
              </w:rPr>
              <w:t>, 6.0</w:t>
            </w:r>
          </w:p>
        </w:tc>
        <w:tc>
          <w:tcPr>
            <w:tcW w:w="353" w:type="pct"/>
          </w:tcPr>
          <w:p w14:paraId="774009E1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</w:tr>
      <w:tr w:rsidR="00D9216D" w:rsidRPr="00442AD7" w14:paraId="317CEAC6" w14:textId="77777777" w:rsidTr="00165E31">
        <w:tc>
          <w:tcPr>
            <w:tcW w:w="609" w:type="pct"/>
          </w:tcPr>
          <w:p w14:paraId="05966576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2AD7">
              <w:rPr>
                <w:rFonts w:ascii="Times New Roman" w:hAnsi="Times New Roman" w:cs="Times New Roman"/>
                <w:lang w:val="en-US"/>
              </w:rPr>
              <w:t xml:space="preserve">Can undermine the autonomy of patients </w:t>
            </w:r>
          </w:p>
        </w:tc>
        <w:tc>
          <w:tcPr>
            <w:tcW w:w="428" w:type="pct"/>
          </w:tcPr>
          <w:p w14:paraId="75BF1AAF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367" w:type="pct"/>
          </w:tcPr>
          <w:p w14:paraId="3F6F9BF8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3</w:t>
            </w:r>
          </w:p>
          <w:p w14:paraId="37BF3E41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8)</w:t>
            </w:r>
          </w:p>
        </w:tc>
        <w:tc>
          <w:tcPr>
            <w:tcW w:w="366" w:type="pct"/>
          </w:tcPr>
          <w:p w14:paraId="3EC41031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9</w:t>
            </w:r>
          </w:p>
          <w:p w14:paraId="02ADF3B5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6.0)</w:t>
            </w:r>
          </w:p>
        </w:tc>
        <w:tc>
          <w:tcPr>
            <w:tcW w:w="366" w:type="pct"/>
          </w:tcPr>
          <w:p w14:paraId="666B1A4D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3</w:t>
            </w:r>
          </w:p>
          <w:p w14:paraId="35DCFAFB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0.2)</w:t>
            </w:r>
          </w:p>
        </w:tc>
        <w:tc>
          <w:tcPr>
            <w:tcW w:w="366" w:type="pct"/>
          </w:tcPr>
          <w:p w14:paraId="79953517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2</w:t>
            </w:r>
          </w:p>
          <w:p w14:paraId="6C229F40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0.1)</w:t>
            </w:r>
          </w:p>
        </w:tc>
        <w:tc>
          <w:tcPr>
            <w:tcW w:w="366" w:type="pct"/>
          </w:tcPr>
          <w:p w14:paraId="074449AC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3</w:t>
            </w:r>
          </w:p>
          <w:p w14:paraId="61CB02DB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0.2)</w:t>
            </w:r>
          </w:p>
        </w:tc>
        <w:tc>
          <w:tcPr>
            <w:tcW w:w="366" w:type="pct"/>
          </w:tcPr>
          <w:p w14:paraId="44396E50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19</w:t>
            </w:r>
          </w:p>
          <w:p w14:paraId="6A49DC56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4.5)</w:t>
            </w:r>
          </w:p>
        </w:tc>
        <w:tc>
          <w:tcPr>
            <w:tcW w:w="366" w:type="pct"/>
          </w:tcPr>
          <w:p w14:paraId="2E96B0F3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50</w:t>
            </w:r>
          </w:p>
          <w:p w14:paraId="660F2EB8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8.4)</w:t>
            </w:r>
          </w:p>
        </w:tc>
        <w:tc>
          <w:tcPr>
            <w:tcW w:w="366" w:type="pct"/>
          </w:tcPr>
          <w:p w14:paraId="6F803DE1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30</w:t>
            </w:r>
          </w:p>
          <w:p w14:paraId="25D2D64D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5.9)</w:t>
            </w:r>
          </w:p>
        </w:tc>
        <w:tc>
          <w:tcPr>
            <w:tcW w:w="367" w:type="pct"/>
          </w:tcPr>
          <w:p w14:paraId="247421AA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5</w:t>
            </w:r>
          </w:p>
          <w:p w14:paraId="163C3A7F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1.7)</w:t>
            </w:r>
          </w:p>
        </w:tc>
        <w:tc>
          <w:tcPr>
            <w:tcW w:w="314" w:type="pct"/>
            <w:gridSpan w:val="2"/>
          </w:tcPr>
          <w:p w14:paraId="1F9CD568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5.9</w:t>
            </w:r>
          </w:p>
        </w:tc>
        <w:tc>
          <w:tcPr>
            <w:tcW w:w="353" w:type="pct"/>
          </w:tcPr>
          <w:p w14:paraId="5EB3C441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</w:t>
            </w:r>
          </w:p>
        </w:tc>
      </w:tr>
      <w:tr w:rsidR="00D9216D" w:rsidRPr="00442AD7" w14:paraId="3F831D3A" w14:textId="77777777" w:rsidTr="00165E31">
        <w:tc>
          <w:tcPr>
            <w:tcW w:w="609" w:type="pct"/>
          </w:tcPr>
          <w:p w14:paraId="20477CC2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2AD7">
              <w:rPr>
                <w:rFonts w:ascii="Times New Roman" w:hAnsi="Times New Roman" w:cs="Times New Roman"/>
                <w:lang w:val="en-US"/>
              </w:rPr>
              <w:t xml:space="preserve">Can undermine the autonomy of physicians </w:t>
            </w:r>
          </w:p>
        </w:tc>
        <w:tc>
          <w:tcPr>
            <w:tcW w:w="428" w:type="pct"/>
          </w:tcPr>
          <w:p w14:paraId="7189D53F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367" w:type="pct"/>
          </w:tcPr>
          <w:p w14:paraId="4FC6C99F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17 </w:t>
            </w:r>
          </w:p>
          <w:p w14:paraId="1831BCCB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1)</w:t>
            </w:r>
          </w:p>
        </w:tc>
        <w:tc>
          <w:tcPr>
            <w:tcW w:w="366" w:type="pct"/>
          </w:tcPr>
          <w:p w14:paraId="47247E07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4</w:t>
            </w:r>
          </w:p>
          <w:p w14:paraId="5E03BAEB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7)</w:t>
            </w:r>
          </w:p>
        </w:tc>
        <w:tc>
          <w:tcPr>
            <w:tcW w:w="366" w:type="pct"/>
          </w:tcPr>
          <w:p w14:paraId="5026A42F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7</w:t>
            </w:r>
          </w:p>
          <w:p w14:paraId="75757E9B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4.6)</w:t>
            </w:r>
          </w:p>
        </w:tc>
        <w:tc>
          <w:tcPr>
            <w:tcW w:w="366" w:type="pct"/>
          </w:tcPr>
          <w:p w14:paraId="3786F0DA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4</w:t>
            </w:r>
          </w:p>
          <w:p w14:paraId="4ED2AE71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5.4)</w:t>
            </w:r>
          </w:p>
        </w:tc>
        <w:tc>
          <w:tcPr>
            <w:tcW w:w="366" w:type="pct"/>
          </w:tcPr>
          <w:p w14:paraId="037AF753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9</w:t>
            </w:r>
          </w:p>
          <w:p w14:paraId="1F6EEF90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6.1)</w:t>
            </w:r>
          </w:p>
        </w:tc>
        <w:tc>
          <w:tcPr>
            <w:tcW w:w="366" w:type="pct"/>
          </w:tcPr>
          <w:p w14:paraId="7DE93AEE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16</w:t>
            </w:r>
          </w:p>
          <w:p w14:paraId="7786B192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4.4)</w:t>
            </w:r>
          </w:p>
        </w:tc>
        <w:tc>
          <w:tcPr>
            <w:tcW w:w="366" w:type="pct"/>
          </w:tcPr>
          <w:p w14:paraId="05572AA6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82</w:t>
            </w:r>
          </w:p>
          <w:p w14:paraId="7C0BD879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2.5)</w:t>
            </w:r>
          </w:p>
        </w:tc>
        <w:tc>
          <w:tcPr>
            <w:tcW w:w="366" w:type="pct"/>
          </w:tcPr>
          <w:p w14:paraId="6D7CA6AC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92</w:t>
            </w:r>
          </w:p>
          <w:p w14:paraId="6212F31E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3.8)</w:t>
            </w:r>
          </w:p>
        </w:tc>
        <w:tc>
          <w:tcPr>
            <w:tcW w:w="367" w:type="pct"/>
          </w:tcPr>
          <w:p w14:paraId="0C05AFA0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157 </w:t>
            </w:r>
          </w:p>
          <w:p w14:paraId="512F4BEA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9.4)</w:t>
            </w:r>
          </w:p>
        </w:tc>
        <w:tc>
          <w:tcPr>
            <w:tcW w:w="314" w:type="pct"/>
            <w:gridSpan w:val="2"/>
          </w:tcPr>
          <w:p w14:paraId="1E803217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6.8</w:t>
            </w:r>
          </w:p>
        </w:tc>
        <w:tc>
          <w:tcPr>
            <w:tcW w:w="353" w:type="pct"/>
          </w:tcPr>
          <w:p w14:paraId="370E6D47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</w:tc>
      </w:tr>
      <w:tr w:rsidR="00D9216D" w:rsidRPr="00442AD7" w14:paraId="25A64998" w14:textId="77777777" w:rsidTr="00165E31">
        <w:tc>
          <w:tcPr>
            <w:tcW w:w="609" w:type="pct"/>
          </w:tcPr>
          <w:p w14:paraId="24050B25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The lack of ability to develop empathy</w:t>
            </w:r>
          </w:p>
          <w:p w14:paraId="70895272" w14:textId="4603951D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and </w:t>
            </w:r>
            <w:r w:rsidR="00757306">
              <w:rPr>
                <w:rFonts w:ascii="Times New Roman" w:hAnsi="Times New Roman" w:cs="Times New Roman"/>
              </w:rPr>
              <w:t xml:space="preserve">consider the </w:t>
            </w:r>
            <w:r w:rsidR="00757306">
              <w:rPr>
                <w:rFonts w:ascii="Times New Roman" w:hAnsi="Times New Roman" w:cs="Times New Roman"/>
              </w:rPr>
              <w:lastRenderedPageBreak/>
              <w:t xml:space="preserve">patient´s </w:t>
            </w:r>
            <w:r w:rsidRPr="00442AD7">
              <w:rPr>
                <w:rFonts w:ascii="Times New Roman" w:hAnsi="Times New Roman" w:cs="Times New Roman"/>
              </w:rPr>
              <w:t xml:space="preserve"> emotional well-being of the patient </w:t>
            </w:r>
          </w:p>
        </w:tc>
        <w:tc>
          <w:tcPr>
            <w:tcW w:w="428" w:type="pct"/>
          </w:tcPr>
          <w:p w14:paraId="5F2CCE9B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>808</w:t>
            </w:r>
          </w:p>
        </w:tc>
        <w:tc>
          <w:tcPr>
            <w:tcW w:w="367" w:type="pct"/>
          </w:tcPr>
          <w:p w14:paraId="54FEFF6D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</w:t>
            </w:r>
          </w:p>
          <w:p w14:paraId="5599E0BF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9)</w:t>
            </w:r>
          </w:p>
        </w:tc>
        <w:tc>
          <w:tcPr>
            <w:tcW w:w="366" w:type="pct"/>
          </w:tcPr>
          <w:p w14:paraId="0B4FEBA9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3</w:t>
            </w:r>
          </w:p>
          <w:p w14:paraId="141077EE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6)</w:t>
            </w:r>
          </w:p>
        </w:tc>
        <w:tc>
          <w:tcPr>
            <w:tcW w:w="366" w:type="pct"/>
          </w:tcPr>
          <w:p w14:paraId="56D5AE84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2</w:t>
            </w:r>
          </w:p>
          <w:p w14:paraId="5E94DB9D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7)</w:t>
            </w:r>
          </w:p>
        </w:tc>
        <w:tc>
          <w:tcPr>
            <w:tcW w:w="366" w:type="pct"/>
          </w:tcPr>
          <w:p w14:paraId="0FB9F1D3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</w:t>
            </w:r>
          </w:p>
          <w:p w14:paraId="6B7EF2AF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366" w:type="pct"/>
          </w:tcPr>
          <w:p w14:paraId="003104E9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1</w:t>
            </w:r>
          </w:p>
          <w:p w14:paraId="73961052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6)</w:t>
            </w:r>
          </w:p>
        </w:tc>
        <w:tc>
          <w:tcPr>
            <w:tcW w:w="366" w:type="pct"/>
          </w:tcPr>
          <w:p w14:paraId="5EFD040A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0</w:t>
            </w:r>
          </w:p>
          <w:p w14:paraId="2B90CB3A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5)</w:t>
            </w:r>
          </w:p>
        </w:tc>
        <w:tc>
          <w:tcPr>
            <w:tcW w:w="366" w:type="pct"/>
          </w:tcPr>
          <w:p w14:paraId="6CD13082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5</w:t>
            </w:r>
          </w:p>
          <w:p w14:paraId="303ECD29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2.9)</w:t>
            </w:r>
          </w:p>
        </w:tc>
        <w:tc>
          <w:tcPr>
            <w:tcW w:w="366" w:type="pct"/>
          </w:tcPr>
          <w:p w14:paraId="745160F4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01</w:t>
            </w:r>
          </w:p>
          <w:p w14:paraId="71016048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4.9)</w:t>
            </w:r>
          </w:p>
        </w:tc>
        <w:tc>
          <w:tcPr>
            <w:tcW w:w="367" w:type="pct"/>
          </w:tcPr>
          <w:p w14:paraId="5CD79CDF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09</w:t>
            </w:r>
          </w:p>
          <w:p w14:paraId="56A9F472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50.6)</w:t>
            </w:r>
          </w:p>
        </w:tc>
        <w:tc>
          <w:tcPr>
            <w:tcW w:w="314" w:type="pct"/>
            <w:gridSpan w:val="2"/>
          </w:tcPr>
          <w:p w14:paraId="5113A6A9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 7.9</w:t>
            </w:r>
          </w:p>
        </w:tc>
        <w:tc>
          <w:tcPr>
            <w:tcW w:w="353" w:type="pct"/>
          </w:tcPr>
          <w:p w14:paraId="79ED74C9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</w:tc>
      </w:tr>
      <w:tr w:rsidR="00D9216D" w:rsidRPr="00442AD7" w14:paraId="2F6FA877" w14:textId="77777777" w:rsidTr="00165E31">
        <w:tc>
          <w:tcPr>
            <w:tcW w:w="609" w:type="pct"/>
          </w:tcPr>
          <w:p w14:paraId="77620862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Can be developed by programmers with little experience in medical practice </w:t>
            </w:r>
          </w:p>
        </w:tc>
        <w:tc>
          <w:tcPr>
            <w:tcW w:w="428" w:type="pct"/>
          </w:tcPr>
          <w:p w14:paraId="06E89257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367" w:type="pct"/>
          </w:tcPr>
          <w:p w14:paraId="2342B51A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1</w:t>
            </w:r>
          </w:p>
          <w:p w14:paraId="512A6157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6)</w:t>
            </w:r>
          </w:p>
        </w:tc>
        <w:tc>
          <w:tcPr>
            <w:tcW w:w="366" w:type="pct"/>
          </w:tcPr>
          <w:p w14:paraId="61E5179A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2</w:t>
            </w:r>
          </w:p>
          <w:p w14:paraId="2CC75659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7)</w:t>
            </w:r>
          </w:p>
        </w:tc>
        <w:tc>
          <w:tcPr>
            <w:tcW w:w="366" w:type="pct"/>
          </w:tcPr>
          <w:p w14:paraId="76486148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7</w:t>
            </w:r>
          </w:p>
          <w:p w14:paraId="51C8F5E6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7.0)</w:t>
            </w:r>
          </w:p>
        </w:tc>
        <w:tc>
          <w:tcPr>
            <w:tcW w:w="366" w:type="pct"/>
          </w:tcPr>
          <w:p w14:paraId="258E6461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5</w:t>
            </w:r>
          </w:p>
          <w:p w14:paraId="62AD9F53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5.5)</w:t>
            </w:r>
          </w:p>
        </w:tc>
        <w:tc>
          <w:tcPr>
            <w:tcW w:w="366" w:type="pct"/>
          </w:tcPr>
          <w:p w14:paraId="39C614EF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6</w:t>
            </w:r>
          </w:p>
          <w:p w14:paraId="7F1DF03C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8.1)</w:t>
            </w:r>
          </w:p>
        </w:tc>
        <w:tc>
          <w:tcPr>
            <w:tcW w:w="366" w:type="pct"/>
          </w:tcPr>
          <w:p w14:paraId="3A961EB7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6</w:t>
            </w:r>
          </w:p>
          <w:p w14:paraId="2C252221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0.6)</w:t>
            </w:r>
          </w:p>
        </w:tc>
        <w:tc>
          <w:tcPr>
            <w:tcW w:w="366" w:type="pct"/>
          </w:tcPr>
          <w:p w14:paraId="279B290D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54</w:t>
            </w:r>
          </w:p>
          <w:p w14:paraId="0682A221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8.9)</w:t>
            </w:r>
          </w:p>
        </w:tc>
        <w:tc>
          <w:tcPr>
            <w:tcW w:w="366" w:type="pct"/>
          </w:tcPr>
          <w:p w14:paraId="5C928DA0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78</w:t>
            </w:r>
          </w:p>
          <w:p w14:paraId="7D501175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1.9)</w:t>
            </w:r>
          </w:p>
        </w:tc>
        <w:tc>
          <w:tcPr>
            <w:tcW w:w="367" w:type="pct"/>
          </w:tcPr>
          <w:p w14:paraId="03BAA9A6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85</w:t>
            </w:r>
          </w:p>
          <w:p w14:paraId="2B0AE766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2.7)</w:t>
            </w:r>
          </w:p>
        </w:tc>
        <w:tc>
          <w:tcPr>
            <w:tcW w:w="314" w:type="pct"/>
            <w:gridSpan w:val="2"/>
          </w:tcPr>
          <w:p w14:paraId="5C5C0055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6.7</w:t>
            </w:r>
          </w:p>
        </w:tc>
        <w:tc>
          <w:tcPr>
            <w:tcW w:w="353" w:type="pct"/>
          </w:tcPr>
          <w:p w14:paraId="50859345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</w:tr>
      <w:tr w:rsidR="00D9216D" w:rsidRPr="00442AD7" w14:paraId="3FF43A0B" w14:textId="77777777" w:rsidTr="00165E31">
        <w:tc>
          <w:tcPr>
            <w:tcW w:w="609" w:type="pct"/>
          </w:tcPr>
          <w:p w14:paraId="699EB45F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Causes uncertainty as to who is liable in the event of an error </w:t>
            </w:r>
          </w:p>
        </w:tc>
        <w:tc>
          <w:tcPr>
            <w:tcW w:w="428" w:type="pct"/>
          </w:tcPr>
          <w:p w14:paraId="087A83DF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367" w:type="pct"/>
          </w:tcPr>
          <w:p w14:paraId="5F21AFF1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19 </w:t>
            </w:r>
          </w:p>
          <w:p w14:paraId="2A6797A7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3)</w:t>
            </w:r>
          </w:p>
        </w:tc>
        <w:tc>
          <w:tcPr>
            <w:tcW w:w="366" w:type="pct"/>
          </w:tcPr>
          <w:p w14:paraId="6331B91C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7</w:t>
            </w:r>
          </w:p>
          <w:p w14:paraId="0597400A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1)</w:t>
            </w:r>
          </w:p>
        </w:tc>
        <w:tc>
          <w:tcPr>
            <w:tcW w:w="366" w:type="pct"/>
          </w:tcPr>
          <w:p w14:paraId="16808372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9</w:t>
            </w:r>
          </w:p>
          <w:p w14:paraId="5B3F6EA6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.6)</w:t>
            </w:r>
          </w:p>
        </w:tc>
        <w:tc>
          <w:tcPr>
            <w:tcW w:w="366" w:type="pct"/>
          </w:tcPr>
          <w:p w14:paraId="2B84C606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3</w:t>
            </w:r>
          </w:p>
          <w:p w14:paraId="1FADA75A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8)</w:t>
            </w:r>
          </w:p>
        </w:tc>
        <w:tc>
          <w:tcPr>
            <w:tcW w:w="366" w:type="pct"/>
          </w:tcPr>
          <w:p w14:paraId="63F9F2FF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9</w:t>
            </w:r>
          </w:p>
          <w:p w14:paraId="06EC0F89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7.3)</w:t>
            </w:r>
          </w:p>
        </w:tc>
        <w:tc>
          <w:tcPr>
            <w:tcW w:w="366" w:type="pct"/>
          </w:tcPr>
          <w:p w14:paraId="291CA7A7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0</w:t>
            </w:r>
          </w:p>
          <w:p w14:paraId="4B5883F0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9.8)</w:t>
            </w:r>
          </w:p>
        </w:tc>
        <w:tc>
          <w:tcPr>
            <w:tcW w:w="366" w:type="pct"/>
          </w:tcPr>
          <w:p w14:paraId="1DCA78F6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75</w:t>
            </w:r>
          </w:p>
          <w:p w14:paraId="7B8F48FC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1.5)</w:t>
            </w:r>
          </w:p>
        </w:tc>
        <w:tc>
          <w:tcPr>
            <w:tcW w:w="366" w:type="pct"/>
          </w:tcPr>
          <w:p w14:paraId="42EFE0A9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76</w:t>
            </w:r>
          </w:p>
          <w:p w14:paraId="078A89A4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1.6)</w:t>
            </w:r>
          </w:p>
        </w:tc>
        <w:tc>
          <w:tcPr>
            <w:tcW w:w="367" w:type="pct"/>
          </w:tcPr>
          <w:p w14:paraId="68CF0EAD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35</w:t>
            </w:r>
          </w:p>
          <w:p w14:paraId="6A72E23B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8.9)</w:t>
            </w:r>
          </w:p>
        </w:tc>
        <w:tc>
          <w:tcPr>
            <w:tcW w:w="314" w:type="pct"/>
            <w:gridSpan w:val="2"/>
          </w:tcPr>
          <w:p w14:paraId="545DD40A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7.1</w:t>
            </w:r>
          </w:p>
        </w:tc>
        <w:tc>
          <w:tcPr>
            <w:tcW w:w="353" w:type="pct"/>
          </w:tcPr>
          <w:p w14:paraId="2E9C5EF9" w14:textId="77777777" w:rsidR="00D9216D" w:rsidRPr="00442AD7" w:rsidRDefault="00D9216D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</w:tr>
    </w:tbl>
    <w:p w14:paraId="17638BB2" w14:textId="77777777" w:rsidR="00D9216D" w:rsidRPr="00442AD7" w:rsidRDefault="00D9216D" w:rsidP="00D9216D">
      <w:pPr>
        <w:spacing w:line="480" w:lineRule="auto"/>
        <w:jc w:val="both"/>
        <w:rPr>
          <w:rFonts w:ascii="Times New Roman" w:hAnsi="Times New Roman" w:cs="Times New Roman"/>
        </w:rPr>
      </w:pPr>
    </w:p>
    <w:p w14:paraId="1DE968DA" w14:textId="2E867B77" w:rsidR="00CE7A8A" w:rsidRPr="005F03CB" w:rsidRDefault="00CE7A8A" w:rsidP="005F03CB">
      <w:pPr>
        <w:spacing w:line="480" w:lineRule="auto"/>
        <w:rPr>
          <w:rFonts w:ascii="Times New Roman" w:hAnsi="Times New Roman" w:cs="Times New Roman"/>
        </w:rPr>
      </w:pPr>
    </w:p>
    <w:sectPr w:rsidR="00CE7A8A" w:rsidRPr="005F03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0700D"/>
    <w:multiLevelType w:val="hybridMultilevel"/>
    <w:tmpl w:val="BE80D234"/>
    <w:lvl w:ilvl="0" w:tplc="736A4D7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9B799F"/>
    <w:multiLevelType w:val="hybridMultilevel"/>
    <w:tmpl w:val="10A6F738"/>
    <w:lvl w:ilvl="0" w:tplc="50228E92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BA1AB2"/>
    <w:multiLevelType w:val="hybridMultilevel"/>
    <w:tmpl w:val="DF80F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4E1751"/>
    <w:multiLevelType w:val="hybridMultilevel"/>
    <w:tmpl w:val="13FABC9E"/>
    <w:lvl w:ilvl="0" w:tplc="87C2C3D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565C500E"/>
    <w:multiLevelType w:val="hybridMultilevel"/>
    <w:tmpl w:val="962E074A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A1103"/>
    <w:multiLevelType w:val="hybridMultilevel"/>
    <w:tmpl w:val="FB102C14"/>
    <w:lvl w:ilvl="0" w:tplc="55168E5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281CDF"/>
    <w:multiLevelType w:val="hybridMultilevel"/>
    <w:tmpl w:val="A0929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473"/>
    <w:rsid w:val="0000171D"/>
    <w:rsid w:val="00003575"/>
    <w:rsid w:val="000058D1"/>
    <w:rsid w:val="00007682"/>
    <w:rsid w:val="0001040A"/>
    <w:rsid w:val="000107FB"/>
    <w:rsid w:val="000149E0"/>
    <w:rsid w:val="000168F7"/>
    <w:rsid w:val="00020058"/>
    <w:rsid w:val="000204C6"/>
    <w:rsid w:val="00020844"/>
    <w:rsid w:val="00023C92"/>
    <w:rsid w:val="0003114F"/>
    <w:rsid w:val="00032734"/>
    <w:rsid w:val="00036150"/>
    <w:rsid w:val="000377DE"/>
    <w:rsid w:val="00037A46"/>
    <w:rsid w:val="00046262"/>
    <w:rsid w:val="000518B1"/>
    <w:rsid w:val="00053341"/>
    <w:rsid w:val="0005546A"/>
    <w:rsid w:val="00065705"/>
    <w:rsid w:val="00065A64"/>
    <w:rsid w:val="00070012"/>
    <w:rsid w:val="0007233A"/>
    <w:rsid w:val="000725B1"/>
    <w:rsid w:val="000755E9"/>
    <w:rsid w:val="00080B72"/>
    <w:rsid w:val="000832FA"/>
    <w:rsid w:val="00083CB7"/>
    <w:rsid w:val="00084214"/>
    <w:rsid w:val="00084FB5"/>
    <w:rsid w:val="00091567"/>
    <w:rsid w:val="000A3532"/>
    <w:rsid w:val="000A7407"/>
    <w:rsid w:val="000B2046"/>
    <w:rsid w:val="000B2075"/>
    <w:rsid w:val="000B389F"/>
    <w:rsid w:val="000B4953"/>
    <w:rsid w:val="000B63CB"/>
    <w:rsid w:val="000B7D69"/>
    <w:rsid w:val="000C5BDB"/>
    <w:rsid w:val="000D02C2"/>
    <w:rsid w:val="000D1B8B"/>
    <w:rsid w:val="000D4C04"/>
    <w:rsid w:val="000E7F9A"/>
    <w:rsid w:val="00101025"/>
    <w:rsid w:val="001016B6"/>
    <w:rsid w:val="001027F9"/>
    <w:rsid w:val="00103644"/>
    <w:rsid w:val="00107CAC"/>
    <w:rsid w:val="001165DD"/>
    <w:rsid w:val="00116FD9"/>
    <w:rsid w:val="001246F4"/>
    <w:rsid w:val="00130546"/>
    <w:rsid w:val="00130710"/>
    <w:rsid w:val="0013251F"/>
    <w:rsid w:val="0013323E"/>
    <w:rsid w:val="00145744"/>
    <w:rsid w:val="00150276"/>
    <w:rsid w:val="00150AAA"/>
    <w:rsid w:val="00154C8B"/>
    <w:rsid w:val="00157118"/>
    <w:rsid w:val="00161696"/>
    <w:rsid w:val="0016493E"/>
    <w:rsid w:val="00167240"/>
    <w:rsid w:val="00167C9B"/>
    <w:rsid w:val="00167CEC"/>
    <w:rsid w:val="0017116A"/>
    <w:rsid w:val="001717AC"/>
    <w:rsid w:val="00175942"/>
    <w:rsid w:val="00177A10"/>
    <w:rsid w:val="00177A44"/>
    <w:rsid w:val="00187067"/>
    <w:rsid w:val="00190EBE"/>
    <w:rsid w:val="00193B55"/>
    <w:rsid w:val="00193D15"/>
    <w:rsid w:val="00196F18"/>
    <w:rsid w:val="001A0009"/>
    <w:rsid w:val="001A3112"/>
    <w:rsid w:val="001B2414"/>
    <w:rsid w:val="001B48D1"/>
    <w:rsid w:val="001C3C4D"/>
    <w:rsid w:val="001C6AFF"/>
    <w:rsid w:val="001D2E23"/>
    <w:rsid w:val="001D30F7"/>
    <w:rsid w:val="001D64DB"/>
    <w:rsid w:val="001F2528"/>
    <w:rsid w:val="001F2A55"/>
    <w:rsid w:val="001F4308"/>
    <w:rsid w:val="001F78C9"/>
    <w:rsid w:val="0020069F"/>
    <w:rsid w:val="00201A25"/>
    <w:rsid w:val="00202E89"/>
    <w:rsid w:val="00202F0E"/>
    <w:rsid w:val="0020602D"/>
    <w:rsid w:val="0020703F"/>
    <w:rsid w:val="0020731A"/>
    <w:rsid w:val="002077AB"/>
    <w:rsid w:val="00215F72"/>
    <w:rsid w:val="00216360"/>
    <w:rsid w:val="00222E26"/>
    <w:rsid w:val="002253C7"/>
    <w:rsid w:val="00226BA0"/>
    <w:rsid w:val="00230001"/>
    <w:rsid w:val="00231B98"/>
    <w:rsid w:val="00234C2C"/>
    <w:rsid w:val="00241D9B"/>
    <w:rsid w:val="00247D1D"/>
    <w:rsid w:val="0025022B"/>
    <w:rsid w:val="00251DD9"/>
    <w:rsid w:val="00253875"/>
    <w:rsid w:val="002565EC"/>
    <w:rsid w:val="00264E62"/>
    <w:rsid w:val="00266539"/>
    <w:rsid w:val="00273D58"/>
    <w:rsid w:val="00280355"/>
    <w:rsid w:val="002876F9"/>
    <w:rsid w:val="00287FEE"/>
    <w:rsid w:val="0029135F"/>
    <w:rsid w:val="00292335"/>
    <w:rsid w:val="00293607"/>
    <w:rsid w:val="00294CF5"/>
    <w:rsid w:val="00296E2B"/>
    <w:rsid w:val="002A4AF1"/>
    <w:rsid w:val="002B0C4E"/>
    <w:rsid w:val="002C2FB8"/>
    <w:rsid w:val="002C564F"/>
    <w:rsid w:val="002D5CD8"/>
    <w:rsid w:val="002D670A"/>
    <w:rsid w:val="002E35C0"/>
    <w:rsid w:val="002E4C12"/>
    <w:rsid w:val="00302FCB"/>
    <w:rsid w:val="00314358"/>
    <w:rsid w:val="00320568"/>
    <w:rsid w:val="0032425A"/>
    <w:rsid w:val="003276F7"/>
    <w:rsid w:val="00327E5A"/>
    <w:rsid w:val="00333C19"/>
    <w:rsid w:val="00342381"/>
    <w:rsid w:val="003467A4"/>
    <w:rsid w:val="00351FC0"/>
    <w:rsid w:val="00353189"/>
    <w:rsid w:val="00354AA5"/>
    <w:rsid w:val="00360E79"/>
    <w:rsid w:val="00362295"/>
    <w:rsid w:val="00372646"/>
    <w:rsid w:val="003859AA"/>
    <w:rsid w:val="00387682"/>
    <w:rsid w:val="003A1A02"/>
    <w:rsid w:val="003A1E5E"/>
    <w:rsid w:val="003A4327"/>
    <w:rsid w:val="003A697F"/>
    <w:rsid w:val="003B2007"/>
    <w:rsid w:val="003C0401"/>
    <w:rsid w:val="003C392C"/>
    <w:rsid w:val="003C6C77"/>
    <w:rsid w:val="003D243A"/>
    <w:rsid w:val="003E317A"/>
    <w:rsid w:val="003E4DB8"/>
    <w:rsid w:val="003E540C"/>
    <w:rsid w:val="003F195E"/>
    <w:rsid w:val="003F2498"/>
    <w:rsid w:val="003F43AC"/>
    <w:rsid w:val="00401034"/>
    <w:rsid w:val="00405057"/>
    <w:rsid w:val="0040718C"/>
    <w:rsid w:val="00407D1B"/>
    <w:rsid w:val="0041198A"/>
    <w:rsid w:val="0041261E"/>
    <w:rsid w:val="00412BD3"/>
    <w:rsid w:val="0041762E"/>
    <w:rsid w:val="004227DB"/>
    <w:rsid w:val="00422C6C"/>
    <w:rsid w:val="004314D5"/>
    <w:rsid w:val="004369FA"/>
    <w:rsid w:val="00440C59"/>
    <w:rsid w:val="00441EF6"/>
    <w:rsid w:val="00442AD7"/>
    <w:rsid w:val="004453E3"/>
    <w:rsid w:val="00463595"/>
    <w:rsid w:val="00464137"/>
    <w:rsid w:val="004645E1"/>
    <w:rsid w:val="00464BE4"/>
    <w:rsid w:val="00466517"/>
    <w:rsid w:val="004666D3"/>
    <w:rsid w:val="00483E1B"/>
    <w:rsid w:val="004A011B"/>
    <w:rsid w:val="004A6C90"/>
    <w:rsid w:val="004B1EDA"/>
    <w:rsid w:val="004B5BB7"/>
    <w:rsid w:val="004D1340"/>
    <w:rsid w:val="004D222E"/>
    <w:rsid w:val="004D66C9"/>
    <w:rsid w:val="004E5596"/>
    <w:rsid w:val="004E5A9C"/>
    <w:rsid w:val="004F00E4"/>
    <w:rsid w:val="004F33FA"/>
    <w:rsid w:val="0050175A"/>
    <w:rsid w:val="00502BDD"/>
    <w:rsid w:val="00504966"/>
    <w:rsid w:val="00505065"/>
    <w:rsid w:val="00505F9C"/>
    <w:rsid w:val="005118BF"/>
    <w:rsid w:val="005207D6"/>
    <w:rsid w:val="005420EE"/>
    <w:rsid w:val="0054291E"/>
    <w:rsid w:val="00546F50"/>
    <w:rsid w:val="0055508E"/>
    <w:rsid w:val="00555937"/>
    <w:rsid w:val="005625D2"/>
    <w:rsid w:val="0056271A"/>
    <w:rsid w:val="00563A94"/>
    <w:rsid w:val="0056691D"/>
    <w:rsid w:val="0057100B"/>
    <w:rsid w:val="00581692"/>
    <w:rsid w:val="0058628F"/>
    <w:rsid w:val="005905E4"/>
    <w:rsid w:val="005920D3"/>
    <w:rsid w:val="00593B01"/>
    <w:rsid w:val="00596900"/>
    <w:rsid w:val="00596BC3"/>
    <w:rsid w:val="005A00E0"/>
    <w:rsid w:val="005A25FF"/>
    <w:rsid w:val="005B4F29"/>
    <w:rsid w:val="005B7E3F"/>
    <w:rsid w:val="005C12DA"/>
    <w:rsid w:val="005C5061"/>
    <w:rsid w:val="005C50B5"/>
    <w:rsid w:val="005D28D5"/>
    <w:rsid w:val="005E49D8"/>
    <w:rsid w:val="005E71CF"/>
    <w:rsid w:val="005F03CB"/>
    <w:rsid w:val="005F3C16"/>
    <w:rsid w:val="00601954"/>
    <w:rsid w:val="00604044"/>
    <w:rsid w:val="00615F55"/>
    <w:rsid w:val="0061602D"/>
    <w:rsid w:val="00616DA8"/>
    <w:rsid w:val="006176EA"/>
    <w:rsid w:val="00622D1F"/>
    <w:rsid w:val="0062336C"/>
    <w:rsid w:val="006273B0"/>
    <w:rsid w:val="006350D2"/>
    <w:rsid w:val="00636B73"/>
    <w:rsid w:val="0063763D"/>
    <w:rsid w:val="0063783B"/>
    <w:rsid w:val="006406F6"/>
    <w:rsid w:val="006430FB"/>
    <w:rsid w:val="006430FC"/>
    <w:rsid w:val="00646C29"/>
    <w:rsid w:val="00647E1F"/>
    <w:rsid w:val="00652A2C"/>
    <w:rsid w:val="0065338A"/>
    <w:rsid w:val="00662B11"/>
    <w:rsid w:val="00663739"/>
    <w:rsid w:val="00663F8A"/>
    <w:rsid w:val="00664FAA"/>
    <w:rsid w:val="00665BDA"/>
    <w:rsid w:val="00673B30"/>
    <w:rsid w:val="00674719"/>
    <w:rsid w:val="00676D85"/>
    <w:rsid w:val="00682A49"/>
    <w:rsid w:val="006868F2"/>
    <w:rsid w:val="00690723"/>
    <w:rsid w:val="00691BC8"/>
    <w:rsid w:val="006923ED"/>
    <w:rsid w:val="00695138"/>
    <w:rsid w:val="006971D8"/>
    <w:rsid w:val="006A4753"/>
    <w:rsid w:val="006A6936"/>
    <w:rsid w:val="006A7448"/>
    <w:rsid w:val="006B04F7"/>
    <w:rsid w:val="006B4EA3"/>
    <w:rsid w:val="006C674A"/>
    <w:rsid w:val="006D0BC4"/>
    <w:rsid w:val="006D4DBF"/>
    <w:rsid w:val="006D5CDE"/>
    <w:rsid w:val="006E0952"/>
    <w:rsid w:val="006F4FD8"/>
    <w:rsid w:val="006F76B6"/>
    <w:rsid w:val="007020F1"/>
    <w:rsid w:val="00703882"/>
    <w:rsid w:val="00710236"/>
    <w:rsid w:val="007114BD"/>
    <w:rsid w:val="0071225D"/>
    <w:rsid w:val="00712859"/>
    <w:rsid w:val="007178FC"/>
    <w:rsid w:val="00726ACD"/>
    <w:rsid w:val="00735C3E"/>
    <w:rsid w:val="00743A8A"/>
    <w:rsid w:val="00747054"/>
    <w:rsid w:val="00754D9B"/>
    <w:rsid w:val="007552D6"/>
    <w:rsid w:val="0075537D"/>
    <w:rsid w:val="00755AB7"/>
    <w:rsid w:val="00756297"/>
    <w:rsid w:val="00757306"/>
    <w:rsid w:val="007643CB"/>
    <w:rsid w:val="007745D2"/>
    <w:rsid w:val="00776B4E"/>
    <w:rsid w:val="0078291C"/>
    <w:rsid w:val="00782A36"/>
    <w:rsid w:val="00782EF2"/>
    <w:rsid w:val="0078484F"/>
    <w:rsid w:val="007963C2"/>
    <w:rsid w:val="00797A2E"/>
    <w:rsid w:val="007A04DE"/>
    <w:rsid w:val="007A05AF"/>
    <w:rsid w:val="007A6760"/>
    <w:rsid w:val="007C03C8"/>
    <w:rsid w:val="007D0526"/>
    <w:rsid w:val="007D71C7"/>
    <w:rsid w:val="007E45ED"/>
    <w:rsid w:val="007F2074"/>
    <w:rsid w:val="007F2D11"/>
    <w:rsid w:val="007F66C9"/>
    <w:rsid w:val="007F69DB"/>
    <w:rsid w:val="0080055E"/>
    <w:rsid w:val="00802895"/>
    <w:rsid w:val="00803E05"/>
    <w:rsid w:val="00806152"/>
    <w:rsid w:val="00807441"/>
    <w:rsid w:val="00811BC4"/>
    <w:rsid w:val="00812B90"/>
    <w:rsid w:val="0082005F"/>
    <w:rsid w:val="00822ADC"/>
    <w:rsid w:val="00825F09"/>
    <w:rsid w:val="00827B44"/>
    <w:rsid w:val="00837EAC"/>
    <w:rsid w:val="008414EF"/>
    <w:rsid w:val="00841E17"/>
    <w:rsid w:val="00850445"/>
    <w:rsid w:val="00856082"/>
    <w:rsid w:val="0086050F"/>
    <w:rsid w:val="00862105"/>
    <w:rsid w:val="00864111"/>
    <w:rsid w:val="008658A0"/>
    <w:rsid w:val="00865B82"/>
    <w:rsid w:val="00867382"/>
    <w:rsid w:val="00872F30"/>
    <w:rsid w:val="00883A98"/>
    <w:rsid w:val="008849B3"/>
    <w:rsid w:val="0088730B"/>
    <w:rsid w:val="008919A8"/>
    <w:rsid w:val="008934C6"/>
    <w:rsid w:val="008954D8"/>
    <w:rsid w:val="008A0706"/>
    <w:rsid w:val="008A5189"/>
    <w:rsid w:val="008A5887"/>
    <w:rsid w:val="008A6AE2"/>
    <w:rsid w:val="008B0D5E"/>
    <w:rsid w:val="008B13C0"/>
    <w:rsid w:val="008B5636"/>
    <w:rsid w:val="008B5AAF"/>
    <w:rsid w:val="008B6BF6"/>
    <w:rsid w:val="008C0178"/>
    <w:rsid w:val="008D09D5"/>
    <w:rsid w:val="008D0D59"/>
    <w:rsid w:val="008D1B7C"/>
    <w:rsid w:val="008D631E"/>
    <w:rsid w:val="008D6F3F"/>
    <w:rsid w:val="008D7000"/>
    <w:rsid w:val="008D73E9"/>
    <w:rsid w:val="008E4F1B"/>
    <w:rsid w:val="008E51DB"/>
    <w:rsid w:val="008E6B11"/>
    <w:rsid w:val="00900012"/>
    <w:rsid w:val="0090475B"/>
    <w:rsid w:val="00905702"/>
    <w:rsid w:val="0090775F"/>
    <w:rsid w:val="00910F1F"/>
    <w:rsid w:val="00912358"/>
    <w:rsid w:val="009217F5"/>
    <w:rsid w:val="00922B3A"/>
    <w:rsid w:val="009251EB"/>
    <w:rsid w:val="009335B8"/>
    <w:rsid w:val="00934F8A"/>
    <w:rsid w:val="009353E5"/>
    <w:rsid w:val="009408F8"/>
    <w:rsid w:val="009422F3"/>
    <w:rsid w:val="00942BE0"/>
    <w:rsid w:val="00950E5F"/>
    <w:rsid w:val="00957949"/>
    <w:rsid w:val="009636F9"/>
    <w:rsid w:val="00964EED"/>
    <w:rsid w:val="009658E0"/>
    <w:rsid w:val="00970B90"/>
    <w:rsid w:val="00972F41"/>
    <w:rsid w:val="00974ED5"/>
    <w:rsid w:val="009765A9"/>
    <w:rsid w:val="009841DA"/>
    <w:rsid w:val="00985999"/>
    <w:rsid w:val="009861FB"/>
    <w:rsid w:val="00991268"/>
    <w:rsid w:val="00995D95"/>
    <w:rsid w:val="009A0B0E"/>
    <w:rsid w:val="009A6564"/>
    <w:rsid w:val="009A7C53"/>
    <w:rsid w:val="009B0FAC"/>
    <w:rsid w:val="009B133E"/>
    <w:rsid w:val="009B3092"/>
    <w:rsid w:val="009B424C"/>
    <w:rsid w:val="009B4D52"/>
    <w:rsid w:val="009B6323"/>
    <w:rsid w:val="009C2A1C"/>
    <w:rsid w:val="009D4ECF"/>
    <w:rsid w:val="009E6E56"/>
    <w:rsid w:val="009E7CAA"/>
    <w:rsid w:val="009F60AC"/>
    <w:rsid w:val="009F6D96"/>
    <w:rsid w:val="00A0245F"/>
    <w:rsid w:val="00A05BB9"/>
    <w:rsid w:val="00A0746F"/>
    <w:rsid w:val="00A117CE"/>
    <w:rsid w:val="00A11FCE"/>
    <w:rsid w:val="00A16426"/>
    <w:rsid w:val="00A16C0D"/>
    <w:rsid w:val="00A17836"/>
    <w:rsid w:val="00A21A57"/>
    <w:rsid w:val="00A234E4"/>
    <w:rsid w:val="00A3245E"/>
    <w:rsid w:val="00A32FD7"/>
    <w:rsid w:val="00A35E2B"/>
    <w:rsid w:val="00A42325"/>
    <w:rsid w:val="00A44C3B"/>
    <w:rsid w:val="00A51A7B"/>
    <w:rsid w:val="00A64A41"/>
    <w:rsid w:val="00A71074"/>
    <w:rsid w:val="00A73BB6"/>
    <w:rsid w:val="00A74743"/>
    <w:rsid w:val="00A822A6"/>
    <w:rsid w:val="00A82609"/>
    <w:rsid w:val="00A90B0A"/>
    <w:rsid w:val="00AA0032"/>
    <w:rsid w:val="00AA5B26"/>
    <w:rsid w:val="00AB12FE"/>
    <w:rsid w:val="00AB35A8"/>
    <w:rsid w:val="00AB5E67"/>
    <w:rsid w:val="00AB6492"/>
    <w:rsid w:val="00AB6526"/>
    <w:rsid w:val="00AB799F"/>
    <w:rsid w:val="00AD020C"/>
    <w:rsid w:val="00AD42DE"/>
    <w:rsid w:val="00AE6CC3"/>
    <w:rsid w:val="00AF0128"/>
    <w:rsid w:val="00AF40D8"/>
    <w:rsid w:val="00B01908"/>
    <w:rsid w:val="00B22ADA"/>
    <w:rsid w:val="00B22EE0"/>
    <w:rsid w:val="00B27E4C"/>
    <w:rsid w:val="00B34D39"/>
    <w:rsid w:val="00B4477C"/>
    <w:rsid w:val="00B45169"/>
    <w:rsid w:val="00B468DC"/>
    <w:rsid w:val="00B50817"/>
    <w:rsid w:val="00B5163F"/>
    <w:rsid w:val="00B67F77"/>
    <w:rsid w:val="00B75155"/>
    <w:rsid w:val="00B86482"/>
    <w:rsid w:val="00B97FF5"/>
    <w:rsid w:val="00BB031A"/>
    <w:rsid w:val="00BC45AC"/>
    <w:rsid w:val="00BD00C8"/>
    <w:rsid w:val="00BD4431"/>
    <w:rsid w:val="00BE6BB6"/>
    <w:rsid w:val="00BF07B3"/>
    <w:rsid w:val="00BF20F4"/>
    <w:rsid w:val="00BF24EE"/>
    <w:rsid w:val="00BF649A"/>
    <w:rsid w:val="00C02163"/>
    <w:rsid w:val="00C0389B"/>
    <w:rsid w:val="00C076B6"/>
    <w:rsid w:val="00C12A29"/>
    <w:rsid w:val="00C135B4"/>
    <w:rsid w:val="00C13DBA"/>
    <w:rsid w:val="00C15467"/>
    <w:rsid w:val="00C20379"/>
    <w:rsid w:val="00C20D56"/>
    <w:rsid w:val="00C31C34"/>
    <w:rsid w:val="00C416A7"/>
    <w:rsid w:val="00C43943"/>
    <w:rsid w:val="00C464B5"/>
    <w:rsid w:val="00C46572"/>
    <w:rsid w:val="00C56A22"/>
    <w:rsid w:val="00C572E5"/>
    <w:rsid w:val="00C57809"/>
    <w:rsid w:val="00C67E4E"/>
    <w:rsid w:val="00C704D4"/>
    <w:rsid w:val="00C72BD1"/>
    <w:rsid w:val="00C73E83"/>
    <w:rsid w:val="00C80AED"/>
    <w:rsid w:val="00C8201A"/>
    <w:rsid w:val="00CA1ACF"/>
    <w:rsid w:val="00CA2DEA"/>
    <w:rsid w:val="00CB38AE"/>
    <w:rsid w:val="00CC1AF9"/>
    <w:rsid w:val="00CC6F32"/>
    <w:rsid w:val="00CD440C"/>
    <w:rsid w:val="00CD4517"/>
    <w:rsid w:val="00CD5A21"/>
    <w:rsid w:val="00CD5D8B"/>
    <w:rsid w:val="00CE7134"/>
    <w:rsid w:val="00CE7A8A"/>
    <w:rsid w:val="00CF2399"/>
    <w:rsid w:val="00CF5A92"/>
    <w:rsid w:val="00D00EEB"/>
    <w:rsid w:val="00D0100E"/>
    <w:rsid w:val="00D1391B"/>
    <w:rsid w:val="00D15FF1"/>
    <w:rsid w:val="00D217BB"/>
    <w:rsid w:val="00D24851"/>
    <w:rsid w:val="00D250A0"/>
    <w:rsid w:val="00D34D71"/>
    <w:rsid w:val="00D356E1"/>
    <w:rsid w:val="00D37F14"/>
    <w:rsid w:val="00D412B6"/>
    <w:rsid w:val="00D43FC5"/>
    <w:rsid w:val="00D450C6"/>
    <w:rsid w:val="00D658D8"/>
    <w:rsid w:val="00D745FD"/>
    <w:rsid w:val="00D7656B"/>
    <w:rsid w:val="00D8014B"/>
    <w:rsid w:val="00D802AE"/>
    <w:rsid w:val="00D9216D"/>
    <w:rsid w:val="00D932DF"/>
    <w:rsid w:val="00D94969"/>
    <w:rsid w:val="00DA22DB"/>
    <w:rsid w:val="00DA37F3"/>
    <w:rsid w:val="00DB15B9"/>
    <w:rsid w:val="00DB1810"/>
    <w:rsid w:val="00DB32FD"/>
    <w:rsid w:val="00DB4961"/>
    <w:rsid w:val="00DB5DDC"/>
    <w:rsid w:val="00DD1E6E"/>
    <w:rsid w:val="00DD6796"/>
    <w:rsid w:val="00DD749C"/>
    <w:rsid w:val="00DE1C9E"/>
    <w:rsid w:val="00DE31B8"/>
    <w:rsid w:val="00DE77A2"/>
    <w:rsid w:val="00DF15A4"/>
    <w:rsid w:val="00DF237E"/>
    <w:rsid w:val="00DF5E83"/>
    <w:rsid w:val="00DF687E"/>
    <w:rsid w:val="00DF7404"/>
    <w:rsid w:val="00E01372"/>
    <w:rsid w:val="00E01550"/>
    <w:rsid w:val="00E020BC"/>
    <w:rsid w:val="00E021D0"/>
    <w:rsid w:val="00E05015"/>
    <w:rsid w:val="00E110E7"/>
    <w:rsid w:val="00E11231"/>
    <w:rsid w:val="00E20F36"/>
    <w:rsid w:val="00E21473"/>
    <w:rsid w:val="00E336AC"/>
    <w:rsid w:val="00E34C2A"/>
    <w:rsid w:val="00E35EF6"/>
    <w:rsid w:val="00E36D64"/>
    <w:rsid w:val="00E43D9A"/>
    <w:rsid w:val="00E500DF"/>
    <w:rsid w:val="00E56485"/>
    <w:rsid w:val="00E617F2"/>
    <w:rsid w:val="00E62E89"/>
    <w:rsid w:val="00E6323F"/>
    <w:rsid w:val="00E661F1"/>
    <w:rsid w:val="00E7192A"/>
    <w:rsid w:val="00E806CA"/>
    <w:rsid w:val="00E80715"/>
    <w:rsid w:val="00E809CD"/>
    <w:rsid w:val="00E81A46"/>
    <w:rsid w:val="00E8512E"/>
    <w:rsid w:val="00E85BB7"/>
    <w:rsid w:val="00E8600A"/>
    <w:rsid w:val="00E87C5A"/>
    <w:rsid w:val="00E92474"/>
    <w:rsid w:val="00E92B4D"/>
    <w:rsid w:val="00E955A9"/>
    <w:rsid w:val="00EA1127"/>
    <w:rsid w:val="00EA1E51"/>
    <w:rsid w:val="00EB13B0"/>
    <w:rsid w:val="00EB563A"/>
    <w:rsid w:val="00EB79F5"/>
    <w:rsid w:val="00EC045E"/>
    <w:rsid w:val="00EC440F"/>
    <w:rsid w:val="00EC480B"/>
    <w:rsid w:val="00ED3935"/>
    <w:rsid w:val="00ED7289"/>
    <w:rsid w:val="00EE3589"/>
    <w:rsid w:val="00EF4227"/>
    <w:rsid w:val="00EF574D"/>
    <w:rsid w:val="00EF70C7"/>
    <w:rsid w:val="00EF7D7C"/>
    <w:rsid w:val="00F01CE2"/>
    <w:rsid w:val="00F14B45"/>
    <w:rsid w:val="00F14B67"/>
    <w:rsid w:val="00F27090"/>
    <w:rsid w:val="00F31A6B"/>
    <w:rsid w:val="00F34376"/>
    <w:rsid w:val="00F37ECE"/>
    <w:rsid w:val="00F4060B"/>
    <w:rsid w:val="00F56640"/>
    <w:rsid w:val="00F578B5"/>
    <w:rsid w:val="00F61E34"/>
    <w:rsid w:val="00F634ED"/>
    <w:rsid w:val="00F64CD0"/>
    <w:rsid w:val="00F655B0"/>
    <w:rsid w:val="00F73614"/>
    <w:rsid w:val="00F73EB7"/>
    <w:rsid w:val="00FA0AA4"/>
    <w:rsid w:val="00FA0E4C"/>
    <w:rsid w:val="00FA376E"/>
    <w:rsid w:val="00FA3C67"/>
    <w:rsid w:val="00FB5794"/>
    <w:rsid w:val="00FC3D50"/>
    <w:rsid w:val="00FC632E"/>
    <w:rsid w:val="00FD0FC4"/>
    <w:rsid w:val="00FD1999"/>
    <w:rsid w:val="00FD5E9C"/>
    <w:rsid w:val="00FE2287"/>
    <w:rsid w:val="00FE2E70"/>
    <w:rsid w:val="00FE4811"/>
    <w:rsid w:val="00FE606D"/>
    <w:rsid w:val="00FE693B"/>
    <w:rsid w:val="00FF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5E6D3"/>
  <w15:chartTrackingRefBased/>
  <w15:docId w15:val="{E2C5495D-0379-47D9-882B-28B0BC3A5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1473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47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8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0EE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47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E214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2147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408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EndNoteBibliography">
    <w:name w:val="EndNote Bibliography"/>
    <w:basedOn w:val="Normal"/>
    <w:link w:val="EndNoteBibliographyZchn"/>
    <w:rsid w:val="00D217BB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217BB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007682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7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682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68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68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6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682"/>
    <w:rPr>
      <w:rFonts w:ascii="Segoe UI" w:hAnsi="Segoe UI" w:cs="Segoe UI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00EE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1016B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Strong">
    <w:name w:val="Strong"/>
    <w:basedOn w:val="DefaultParagraphFont"/>
    <w:uiPriority w:val="22"/>
    <w:qFormat/>
    <w:rsid w:val="001016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631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2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0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2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90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0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09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5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3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26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6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6</Words>
  <Characters>140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Lennan</dc:creator>
  <cp:keywords/>
  <dc:description/>
  <cp:lastModifiedBy>Oliver Ian Tolentino</cp:lastModifiedBy>
  <cp:revision>11</cp:revision>
  <dcterms:created xsi:type="dcterms:W3CDTF">2021-05-19T13:51:00Z</dcterms:created>
  <dcterms:modified xsi:type="dcterms:W3CDTF">2022-09-01T08:56:00Z</dcterms:modified>
</cp:coreProperties>
</file>